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nil"/>
          <w:left w:val="nil"/>
          <w:right w:val="nil"/>
        </w:tblBorders>
        <w:tblLook w:val="0000"/>
      </w:tblPr>
      <w:tblGrid>
        <w:gridCol w:w="1684"/>
        <w:gridCol w:w="483"/>
        <w:gridCol w:w="1243"/>
        <w:gridCol w:w="950"/>
        <w:gridCol w:w="1337"/>
        <w:gridCol w:w="951"/>
        <w:gridCol w:w="1110"/>
      </w:tblGrid>
      <w:tr w:rsidR="005B1075" w:rsidRPr="00AB76BA" w:rsidTr="005B1075"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b/>
                <w:bCs/>
                <w:sz w:val="24"/>
                <w:szCs w:val="24"/>
              </w:rPr>
              <w:t>Shannon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b/>
                <w:bCs/>
                <w:sz w:val="24"/>
                <w:szCs w:val="24"/>
              </w:rPr>
              <w:t>Chao1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b/>
                <w:bCs/>
                <w:sz w:val="24"/>
                <w:szCs w:val="24"/>
              </w:rPr>
              <w:t>SE.Chao1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b/>
                <w:bCs/>
                <w:sz w:val="24"/>
                <w:szCs w:val="24"/>
              </w:rPr>
              <w:t>ACE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b/>
                <w:bCs/>
                <w:sz w:val="24"/>
                <w:szCs w:val="24"/>
              </w:rPr>
              <w:t>SE.ACE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B1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77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0.0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3.1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4.2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.31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T1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2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3.0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.93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9.49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.77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B2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0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54.0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1.18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55.69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.53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T2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9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66.5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6.08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65.98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.07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B3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7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5.2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19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7.92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.05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T3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4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1.7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62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3.48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83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B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0.0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.8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2.6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69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T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1.0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1.6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1.43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33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B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3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2.6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77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3.43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27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T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7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5.5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.7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7.9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62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B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7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9.5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.7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1.9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51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T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8.0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NaN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8.6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31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Sample A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7.8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8.82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.26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Sample B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2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5.61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109.4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5.76</w:t>
            </w:r>
          </w:p>
        </w:tc>
      </w:tr>
      <w:tr w:rsidR="005B1075" w:rsidRPr="00AB76BA" w:rsidTr="005B1075">
        <w:tblPrEx>
          <w:tblBorders>
            <w:top w:val="none" w:sz="0" w:space="0" w:color="auto"/>
          </w:tblBorders>
        </w:tblPrEx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Sample A16S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03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NaN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1.91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.16</w:t>
            </w:r>
          </w:p>
        </w:tc>
      </w:tr>
      <w:tr w:rsidR="005B1075" w:rsidRPr="00AB76BA" w:rsidTr="005B1075"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Sample B16S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2.36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63.5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59.58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49.44</w:t>
            </w:r>
          </w:p>
        </w:tc>
        <w:tc>
          <w:tcPr>
            <w:tcW w:w="0" w:type="auto"/>
          </w:tcPr>
          <w:p w:rsidR="005B1075" w:rsidRPr="00AB76BA" w:rsidRDefault="005B1075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.36</w:t>
            </w:r>
          </w:p>
        </w:tc>
      </w:tr>
    </w:tbl>
    <w:p w:rsidR="007D3D7A" w:rsidRDefault="005B1075"/>
    <w:sectPr w:rsidR="007D3D7A" w:rsidSect="00ED6D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08"/>
  <w:hyphenationZone w:val="425"/>
  <w:characterSpacingControl w:val="doNotCompress"/>
  <w:compat/>
  <w:rsids>
    <w:rsidRoot w:val="005B1075"/>
    <w:rsid w:val="005B1075"/>
    <w:rsid w:val="00A035B0"/>
    <w:rsid w:val="00B0357B"/>
    <w:rsid w:val="00ED6D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075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2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 Calafell</dc:creator>
  <cp:lastModifiedBy>Francesc Calafell</cp:lastModifiedBy>
  <cp:revision>1</cp:revision>
  <dcterms:created xsi:type="dcterms:W3CDTF">2013-09-02T09:07:00Z</dcterms:created>
  <dcterms:modified xsi:type="dcterms:W3CDTF">2013-09-02T09:08:00Z</dcterms:modified>
</cp:coreProperties>
</file>